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B5529" w14:textId="75A44508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CLUSTAL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Omega 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(1.2.4) multiple sequence alignment</w:t>
      </w:r>
    </w:p>
    <w:p w14:paraId="0FAEEF79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4525A5E3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5059C064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------------------------------------------------------------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14:paraId="1E36AEBF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MMVLAKLRAGNALVEAAVRNSTAAFSMAGRVTFDEVTAGADVKQLEFMKEQIVQVDEQDY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60</w:t>
      </w:r>
    </w:p>
    <w:p w14:paraId="32DA96E0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------------------------------------------------------------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14:paraId="06DADFC7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 </w:t>
      </w:r>
    </w:p>
    <w:p w14:paraId="15C784F3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224425D6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------------------------------------------------------------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14:paraId="2B6C4821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VVGPISKKDAHIHDGVLHRAFSVFVFNFENELLIQKRASEKITFPGFWANTCCSHPLFVE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120</w:t>
      </w:r>
    </w:p>
    <w:p w14:paraId="7417D51B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------------------------------------------------------------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14:paraId="515752B6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 </w:t>
      </w:r>
    </w:p>
    <w:p w14:paraId="1E0CEB28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70A62B9B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------------------------------------------------------------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14:paraId="31E3BD7D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SELEDGVGVKRAAIRKLEHELGIPTSTFAINDLVYVSSVMYKAASGANWTEYEMDHILFA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180</w:t>
      </w:r>
    </w:p>
    <w:p w14:paraId="08E938B5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------------------------------------------------------------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14:paraId="7631387D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 </w:t>
      </w:r>
    </w:p>
    <w:p w14:paraId="59511137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160E43EC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------------------------------------------------------------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14:paraId="3C507F83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RGEVSLDKLNKNEVEQAEYVAHENLPTLLSDSTRKLSPWFHLIGSKLLPHWWSNLDTIFS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240</w:t>
      </w:r>
    </w:p>
    <w:p w14:paraId="7738A911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------------------------------------------------------------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0</w:t>
      </w:r>
    </w:p>
    <w:p w14:paraId="53BAE145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                                                   </w:t>
      </w:r>
    </w:p>
    <w:p w14:paraId="4360E3B7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770CC08A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-MSAFFPVISTLNPAAPSNIVPKTPSTSILATSATKWDARLSHDPIHDTAYYGKCMIGGV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59</w:t>
      </w:r>
    </w:p>
    <w:p w14:paraId="3F435EE6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NMSTFFPVISTLNPAAPSIAAPKATSASVLATSAAKWDARLSHDPIHDTAYYGKCMIGGI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300</w:t>
      </w:r>
    </w:p>
    <w:p w14:paraId="169C85A2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-MSALFPVISSLNPAAPPIAASKASSVSVLATSATKWDARLSHDPIHDNAYYGKCMIGGI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59</w:t>
      </w:r>
    </w:p>
    <w:p w14:paraId="0DBF56CB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**::*****:******   . *: *.*:*****:*************.**********:</w:t>
      </w:r>
    </w:p>
    <w:p w14:paraId="00717368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1B64FF1A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LSCGLTHTGITPLDVVKCNMQVNPAKYNGLLPGLKTIASEEGAGALFKGWAPTAIGYSAQ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119</w:t>
      </w:r>
    </w:p>
    <w:p w14:paraId="0C9B4345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LSCGLTHTGITPLDVVKCNMQVNPAKYNGLLPGLKTIASEEGAGALFKGWAPTAIGYSAQ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360</w:t>
      </w:r>
    </w:p>
    <w:p w14:paraId="3B705D3C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LSCGLTHTGITPLDVVKCNMQVNPAKYNGLLPGLKTIASEEGAGALFKGWAPTAIGYSAQ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119</w:t>
      </w:r>
    </w:p>
    <w:p w14:paraId="60B59A9A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************************************************************</w:t>
      </w:r>
    </w:p>
    <w:p w14:paraId="31F8F956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37822798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GMCKFGFYEFFKDTYSTMVGEENAFKYRGAIYLAGSASAEFFADMALCPMEMVKVKVQTS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179</w:t>
      </w:r>
    </w:p>
    <w:p w14:paraId="1735B369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GMCKFGFYEFFKDTYSTMAGEENAYKYRGAIYLAGSASAEFFADMALCPMEMVKVKVQTS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420</w:t>
      </w:r>
    </w:p>
    <w:p w14:paraId="023077AC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GMCKFGFYEFFKDTYSTMAGEENAYKYRGAIYLAGSASAEFFADMALCPMEMVKVKVQTS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179</w:t>
      </w:r>
    </w:p>
    <w:p w14:paraId="186BC1A0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******************.*****:***********************************</w:t>
      </w:r>
    </w:p>
    <w:p w14:paraId="78EFDD2F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25053E8D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PAGTFPIEFGAAVAAMKANSAETRFPFGSLVPLWSRQIPYTMAKFFFFEKVVEAFYTYVF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239</w:t>
      </w:r>
    </w:p>
    <w:p w14:paraId="553D5F0B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PAGTFPVEFGAAVAAMKANSAETRFPFGSLVPLWSRQIPYTMAKFFFFEKVVEAFYTYVF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480</w:t>
      </w:r>
    </w:p>
    <w:p w14:paraId="2E740F33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PAGTFPIEFGAAVAAMKANSAETRFPFGSLVPLWSRQIPYTMAKFFFFEKVVETFYTYVF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239</w:t>
      </w:r>
    </w:p>
    <w:p w14:paraId="3577E814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******:**********************************************:******</w:t>
      </w:r>
    </w:p>
    <w:p w14:paraId="540F04DB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5F3A2B3C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TQPKSSYPKSTQLGVTFASGYLAGVICAIVSHPADSIVSLMGKAENKGKGFGQIASETGL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299</w:t>
      </w:r>
    </w:p>
    <w:p w14:paraId="5599894B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TEPKSSYPKSTQLGVTFASGYLAGVICAIVSHPADSVVSLMGKAENKGKGFGQIASETGL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540</w:t>
      </w:r>
    </w:p>
    <w:p w14:paraId="7E34DCAE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TEPKSSYPKSTQLGVTFASGYLAGVICAIVSHPADSVVSLMGKAENKGKGFGQIASETGL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299</w:t>
      </w:r>
    </w:p>
    <w:p w14:paraId="4D0308A1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*:**********************************:***********************</w:t>
      </w:r>
    </w:p>
    <w:p w14:paraId="086EE76D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14:paraId="21B0F965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tab2_000589      VNLATKGLGTRILMIGTLTGAQWWIYDTFKTVMGMGTSGGAASKKN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345</w:t>
      </w:r>
    </w:p>
    <w:p w14:paraId="1D5C6565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A0A3M6VF52        VNLATKGLGTRILMIGTLTGAQWWIYDTFKTVMGMGTSGGAAPKKN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586</w:t>
      </w:r>
    </w:p>
    <w:p w14:paraId="7CAA9507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>PBEL_07973        VNLATKGLGTRIIMIGTLTGAQWWIYDTFKTVMGMGTSGGAAPKKN</w:t>
      </w: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ab/>
        <w:t>345</w:t>
      </w:r>
    </w:p>
    <w:p w14:paraId="3724165E" w14:textId="77777777" w:rsidR="009A66CD" w:rsidRPr="009A66CD" w:rsidRDefault="009A66CD" w:rsidP="009A66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9A66CD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************:***************************** ***</w:t>
      </w:r>
    </w:p>
    <w:p w14:paraId="50887FF8" w14:textId="77777777" w:rsidR="00107D71" w:rsidRPr="009A66CD" w:rsidRDefault="009A66CD">
      <w:pPr>
        <w:rPr>
          <w:sz w:val="16"/>
          <w:szCs w:val="16"/>
        </w:rPr>
      </w:pPr>
    </w:p>
    <w:sectPr w:rsidR="00107D71" w:rsidRPr="009A6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6CD"/>
    <w:rsid w:val="006964FD"/>
    <w:rsid w:val="009A66CD"/>
    <w:rsid w:val="00AC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DDB3B"/>
  <w15:chartTrackingRefBased/>
  <w15:docId w15:val="{695476E6-556B-4BCF-A466-62149170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6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66C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Eric T. - ARS</dc:creator>
  <cp:keywords/>
  <dc:description/>
  <cp:lastModifiedBy>Johnson, Eric T. - ARS</cp:lastModifiedBy>
  <cp:revision>1</cp:revision>
  <dcterms:created xsi:type="dcterms:W3CDTF">2022-06-28T18:07:00Z</dcterms:created>
  <dcterms:modified xsi:type="dcterms:W3CDTF">2022-06-28T18:10:00Z</dcterms:modified>
</cp:coreProperties>
</file>